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72DA8" w14:textId="77777777" w:rsidR="00CB65C5" w:rsidRPr="00CB65C5" w:rsidRDefault="00CB65C5" w:rsidP="00CB65C5">
      <w:pPr>
        <w:rPr>
          <w:rFonts w:ascii="Calibri" w:hAnsi="Calibri" w:cs="Calibri"/>
          <w:b/>
        </w:rPr>
      </w:pPr>
      <w:r w:rsidRPr="00CB65C5">
        <w:rPr>
          <w:rStyle w:val="Heading2Char"/>
          <w:rFonts w:ascii="Calibri" w:hAnsi="Calibri" w:cs="Calibri"/>
          <w:b/>
        </w:rPr>
        <w:t>Multimedia Appendix 3: Primary studies description</w:t>
      </w:r>
    </w:p>
    <w:p w14:paraId="47D67BDD" w14:textId="77777777" w:rsidR="003732FD" w:rsidRPr="00B57F3F" w:rsidRDefault="003732FD" w:rsidP="00526E2E">
      <w:pPr>
        <w:rPr>
          <w:rFonts w:ascii="Times New Roman" w:hAnsi="Times New Roman" w:cs="Times New Roman"/>
        </w:rPr>
      </w:pPr>
      <w:bookmarkStart w:id="0" w:name="_GoBack"/>
      <w:bookmarkEnd w:id="0"/>
    </w:p>
    <w:p w14:paraId="0A5A96F1" w14:textId="77777777" w:rsidR="00526E2E" w:rsidRPr="00B57F3F" w:rsidRDefault="00CB65C5" w:rsidP="00526E2E">
      <w:pPr>
        <w:rPr>
          <w:rFonts w:ascii="Times New Roman" w:hAnsi="Times New Roman" w:cs="Times New Roman"/>
        </w:rPr>
      </w:pPr>
      <w:r>
        <w:fldChar w:fldCharType="begin"/>
      </w:r>
      <w:r>
        <w:instrText xml:space="preserve"> HYPERLINK "file:///Users/gaston.marquez/Downloads/Apendices/Primary%20studies%20description.docx" </w:instrText>
      </w:r>
      <w:r>
        <w:fldChar w:fldCharType="separate"/>
      </w:r>
      <w:r>
        <w:fldChar w:fldCharType="end"/>
      </w:r>
      <w:r w:rsidR="00526E2E" w:rsidRPr="00B57F3F">
        <w:rPr>
          <w:rFonts w:ascii="Times New Roman" w:hAnsi="Times New Roman" w:cs="Times New Roman"/>
        </w:rPr>
        <w:t xml:space="preserve"> </w:t>
      </w:r>
    </w:p>
    <w:tbl>
      <w:tblPr>
        <w:tblW w:w="8957" w:type="dxa"/>
        <w:tblLook w:val="04A0" w:firstRow="1" w:lastRow="0" w:firstColumn="1" w:lastColumn="0" w:noHBand="0" w:noVBand="1"/>
      </w:tblPr>
      <w:tblGrid>
        <w:gridCol w:w="590"/>
        <w:gridCol w:w="786"/>
        <w:gridCol w:w="1862"/>
        <w:gridCol w:w="1020"/>
        <w:gridCol w:w="2070"/>
        <w:gridCol w:w="1999"/>
        <w:gridCol w:w="630"/>
      </w:tblGrid>
      <w:tr w:rsidR="00526E2E" w:rsidRPr="00B57F3F" w14:paraId="59CEFB38" w14:textId="77777777" w:rsidTr="000C7E6B">
        <w:trPr>
          <w:trHeight w:val="3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D643B" w14:textId="77777777" w:rsidR="00526E2E" w:rsidRPr="00B57F3F" w:rsidRDefault="00526E2E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I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DB0C9E" w14:textId="77777777" w:rsidR="00526E2E" w:rsidRPr="00B57F3F" w:rsidRDefault="00526E2E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7FD36D" w14:textId="77777777" w:rsidR="00526E2E" w:rsidRPr="00B57F3F" w:rsidRDefault="00526E2E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Author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EE81E" w14:textId="77777777" w:rsidR="00526E2E" w:rsidRPr="00B57F3F" w:rsidRDefault="00526E2E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BB9D7" w14:textId="77777777" w:rsidR="00526E2E" w:rsidRPr="00B57F3F" w:rsidRDefault="00526E2E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Paper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53902" w14:textId="77777777" w:rsidR="00526E2E" w:rsidRPr="00B57F3F" w:rsidRDefault="00526E2E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Ven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8DBA5" w14:textId="77777777" w:rsidR="00526E2E" w:rsidRPr="00B57F3F" w:rsidRDefault="00526E2E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Ref.</w:t>
            </w:r>
          </w:p>
        </w:tc>
      </w:tr>
      <w:tr w:rsidR="00BB708F" w:rsidRPr="00B57F3F" w14:paraId="27401579" w14:textId="77777777" w:rsidTr="000C7E6B">
        <w:trPr>
          <w:trHeight w:val="3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88689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21DA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7D7BE86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Asghar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Mortezagholi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Omid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Khosravizadeh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Mohammad Bagher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Menhaj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Younes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Shafigh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Rohollah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Kalhor</w:t>
            </w:r>
            <w:proofErr w:type="spellEnd"/>
          </w:p>
          <w:p w14:paraId="1AB4D906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67374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B7EC6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Make Intelligent of Gastric Cancer Diagnosis Error in Qazvin's Medical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Centers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>: Using Data Mining Method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F5EFC8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Asian Pacific Journal of Cancer Preven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FCB1DD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23]</w:t>
            </w:r>
          </w:p>
        </w:tc>
      </w:tr>
      <w:tr w:rsidR="00BB708F" w:rsidRPr="00B57F3F" w14:paraId="5BDB16F0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4808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446089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385445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proofErr w:type="spellStart"/>
            <w:r w:rsidRPr="00B57F3F">
              <w:rPr>
                <w:rFonts w:ascii="Times New Roman" w:hAnsi="Times New Roman" w:cs="Times New Roman"/>
              </w:rPr>
              <w:t>Jiangping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57F3F">
              <w:rPr>
                <w:rFonts w:ascii="Times New Roman" w:hAnsi="Times New Roman" w:cs="Times New Roman"/>
              </w:rPr>
              <w:t>He,  James</w:t>
            </w:r>
            <w:proofErr w:type="gramEnd"/>
            <w:r w:rsidRPr="00B57F3F">
              <w:rPr>
                <w:rFonts w:ascii="Times New Roman" w:hAnsi="Times New Roman" w:cs="Times New Roman"/>
              </w:rPr>
              <w:t xml:space="preserve"> X. Zhang, Chin-</w:t>
            </w:r>
            <w:proofErr w:type="spellStart"/>
            <w:r w:rsidRPr="00B57F3F">
              <w:rPr>
                <w:rFonts w:ascii="Times New Roman" w:hAnsi="Times New Roman" w:cs="Times New Roman"/>
              </w:rPr>
              <w:t>tu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Chen, Yan Ma,  Raymond De Guzman, </w:t>
            </w:r>
            <w:proofErr w:type="spellStart"/>
            <w:r w:rsidRPr="00B57F3F">
              <w:rPr>
                <w:rFonts w:ascii="Times New Roman" w:hAnsi="Times New Roman" w:cs="Times New Roman"/>
              </w:rPr>
              <w:t>Jianfeng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Meng, </w:t>
            </w:r>
            <w:proofErr w:type="spellStart"/>
            <w:r w:rsidRPr="00B57F3F">
              <w:rPr>
                <w:rFonts w:ascii="Times New Roman" w:hAnsi="Times New Roman" w:cs="Times New Roman"/>
              </w:rPr>
              <w:t>Yonglin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Pu.</w:t>
            </w:r>
          </w:p>
          <w:p w14:paraId="44058F24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513B23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>China and the 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566622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The Relative Importance of Clinical and Socio-demographic Variables in Prognostic Prediction in Non-Small Cell Lung Cancer: A Variable Importance Approach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991DF1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Medical C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1E5622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16]</w:t>
            </w:r>
          </w:p>
        </w:tc>
      </w:tr>
      <w:tr w:rsidR="00BB708F" w:rsidRPr="00B57F3F" w14:paraId="1844C864" w14:textId="77777777" w:rsidTr="000C7E6B">
        <w:trPr>
          <w:trHeight w:val="34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BE50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F2B32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08E03A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>Jin-ah Sim, Young Ae Kim, Ju Han Kim, Jong Mog Lee, Moon Soo Kim, Young Mog Shim, Jae Ill Zo, Young Ho Yun</w:t>
            </w:r>
          </w:p>
          <w:p w14:paraId="4B8EDA5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5B7AE6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98F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The major effects of health-related quality of life on 5-year survival prediction among lung cancer survivors: applications of machine learning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A79D57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Scientific Repor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4BE95F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25]</w:t>
            </w:r>
          </w:p>
        </w:tc>
      </w:tr>
      <w:tr w:rsidR="00BB708F" w:rsidRPr="00B57F3F" w14:paraId="50AE3A58" w14:textId="77777777" w:rsidTr="000C7E6B">
        <w:trPr>
          <w:trHeight w:val="3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866D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1F1184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FB7A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Manoj Kaushik, Rakesh Chandra Joshi, Atar Singh Kushwah, Maneesh Kumar Gupta, Monisha Banerjee, Radim Burget, Malay Kishore Dutta</w:t>
            </w:r>
          </w:p>
          <w:p w14:paraId="2164DB62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0F90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F0EE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Cytokine gene variants and socio-demographic characteristics as predictors of cervical cancer: A machine learning approach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0BDA69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Computers in Biology and Medici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C6B8D9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15]</w:t>
            </w:r>
          </w:p>
        </w:tc>
      </w:tr>
      <w:tr w:rsidR="00BB708F" w:rsidRPr="00B57F3F" w14:paraId="3CF104AF" w14:textId="77777777" w:rsidTr="000C7E6B">
        <w:trPr>
          <w:trHeight w:val="34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10FD2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lastRenderedPageBreak/>
              <w:t>S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C8BA91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  <w:lang w:val="es-ES"/>
              </w:rPr>
              <w:t>2021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AA06E5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 xml:space="preserve">Bethany L. Niell, Mahmoud Abdalah, Olya Stringfield, Natarajan </w:t>
            </w:r>
            <w:proofErr w:type="gramStart"/>
            <w:r w:rsidRPr="00B57F3F">
              <w:rPr>
                <w:rFonts w:ascii="Times New Roman" w:hAnsi="Times New Roman" w:cs="Times New Roman"/>
              </w:rPr>
              <w:t xml:space="preserve">Raghunand,   </w:t>
            </w:r>
            <w:proofErr w:type="gramEnd"/>
            <w:r w:rsidRPr="00B57F3F">
              <w:rPr>
                <w:rFonts w:ascii="Times New Roman" w:hAnsi="Times New Roman" w:cs="Times New Roman"/>
              </w:rPr>
              <w:t xml:space="preserve">Dana Ataya, </w:t>
            </w:r>
          </w:p>
          <w:p w14:paraId="26D75E34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 xml:space="preserve">Robert Gillies, </w:t>
            </w:r>
            <w:proofErr w:type="spellStart"/>
            <w:r w:rsidRPr="00B57F3F">
              <w:rPr>
                <w:rFonts w:ascii="Times New Roman" w:hAnsi="Times New Roman" w:cs="Times New Roman"/>
              </w:rPr>
              <w:t>Yoganand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</w:rPr>
              <w:t>Balagurunathan</w:t>
            </w:r>
            <w:proofErr w:type="spellEnd"/>
          </w:p>
          <w:p w14:paraId="2F45B0A8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96E69D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D6B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Quantitative Measures of Background Parenchymal Enhancement Predict Breast Cancer Risk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5042B1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>AJR American Journal of Roentgenolog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1B49F6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18]</w:t>
            </w:r>
          </w:p>
        </w:tc>
      </w:tr>
      <w:tr w:rsidR="00BB708F" w:rsidRPr="00B57F3F" w14:paraId="6B785646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D8EC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6A7282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B7AA64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proofErr w:type="spellStart"/>
            <w:r w:rsidRPr="00B57F3F">
              <w:rPr>
                <w:rFonts w:ascii="Times New Roman" w:hAnsi="Times New Roman" w:cs="Times New Roman"/>
              </w:rPr>
              <w:t>Weichuan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Dong, Wyatt P. </w:t>
            </w:r>
            <w:proofErr w:type="spellStart"/>
            <w:r w:rsidRPr="00B57F3F">
              <w:rPr>
                <w:rFonts w:ascii="Times New Roman" w:hAnsi="Times New Roman" w:cs="Times New Roman"/>
              </w:rPr>
              <w:t>Bensken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, Uriel Kim, </w:t>
            </w:r>
            <w:proofErr w:type="spellStart"/>
            <w:r w:rsidRPr="00B57F3F">
              <w:rPr>
                <w:rFonts w:ascii="Times New Roman" w:hAnsi="Times New Roman" w:cs="Times New Roman"/>
              </w:rPr>
              <w:t>Johnie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Rose, Nathan A. Berger, Siran M. </w:t>
            </w:r>
            <w:proofErr w:type="spellStart"/>
            <w:r w:rsidRPr="00B57F3F">
              <w:rPr>
                <w:rFonts w:ascii="Times New Roman" w:hAnsi="Times New Roman" w:cs="Times New Roman"/>
              </w:rPr>
              <w:t>Koroukian</w:t>
            </w:r>
            <w:proofErr w:type="spellEnd"/>
          </w:p>
          <w:p w14:paraId="5A10648A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DF466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5C6F8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Phenotype Discovery and Geographic Disparities of Late-Stage Breast Cancer Diagnosis across U.S. Counties: A Machine Learning Approach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6EF0B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Cancer Epidemiology, Biomarkers &amp; Preven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163191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24]</w:t>
            </w:r>
          </w:p>
        </w:tc>
      </w:tr>
      <w:tr w:rsidR="00BB708F" w:rsidRPr="00B57F3F" w14:paraId="265F1920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2AA07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185E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CB44C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Mesh Kumar Lilhore, M. Poongodi, Amandeep Kaur, Sarita Simaiya, Abeer D.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Algarni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Hela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Elmannai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>, V. Vijayakumar, Godwin Brown Tunze, Mounir Hamd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19ED1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AA708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Hybrid Model for Detection of Cervical Cancer Using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CausalAnalysis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and Machine Learning Techniques;  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AC3366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Computational and Mathematical Methods in Medici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3CC505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20]</w:t>
            </w:r>
          </w:p>
        </w:tc>
      </w:tr>
      <w:tr w:rsidR="00BB708F" w:rsidRPr="00B57F3F" w14:paraId="46AC9B97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39EF8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06485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  <w:lang w:val="es-ES"/>
              </w:rPr>
              <w:t>2022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13016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  <w:lang w:val="es-CL"/>
              </w:rPr>
              <w:t>Li Niu, Liangyuan Hu, Yan Li, Bian Liu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ADD8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80AA81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>Correlates of cancer prevalence across census tracts in the United States: A Bayesian machine learning approach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19EE61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 xml:space="preserve">Spatial and </w:t>
            </w:r>
            <w:proofErr w:type="spellStart"/>
            <w:r w:rsidRPr="00B57F3F">
              <w:rPr>
                <w:rFonts w:ascii="Times New Roman" w:hAnsi="Times New Roman" w:cs="Times New Roman"/>
              </w:rPr>
              <w:t>Spatio</w:t>
            </w:r>
            <w:proofErr w:type="spellEnd"/>
            <w:r w:rsidRPr="00B57F3F">
              <w:rPr>
                <w:rFonts w:ascii="Times New Roman" w:hAnsi="Times New Roman" w:cs="Times New Roman"/>
              </w:rPr>
              <w:t>-temporal Epidemiolog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DADF12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21]</w:t>
            </w:r>
          </w:p>
        </w:tc>
      </w:tr>
      <w:tr w:rsidR="00BB708F" w:rsidRPr="00B57F3F" w14:paraId="49CADB77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9D8F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65E8F4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A6B554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Nickolas Stabellini, Mantas Dmukauskas, Marcio S. Bittencourt, </w:t>
            </w:r>
            <w:r w:rsidRPr="00B57F3F">
              <w:rPr>
                <w:rFonts w:ascii="Times New Roman" w:hAnsi="Times New Roman" w:cs="Times New Roman"/>
                <w:lang w:val="en-GB"/>
              </w:rPr>
              <w:lastRenderedPageBreak/>
              <w:t xml:space="preserve">Jennifer Cullen, Amie J. Barda, Justin X. Moore, Susan Dent, Husam Abdel-Qadir, Aniket A.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Kawatkar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Ambarish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Pandey, John Shanahan, Jill S. Barnholtz-Sloan, Kristin A. Waite, Alberto J. Montero, Avirup Guh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872571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lastRenderedPageBreak/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B4364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ocial Determinants of Health and Racial Disparities in Cardiac Events in Breast Cancer</w:t>
            </w:r>
          </w:p>
          <w:p w14:paraId="7F93B7B4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  <w:p w14:paraId="60FB7A2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897366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lastRenderedPageBreak/>
              <w:t>Journal of the National Comprehensive Cancer Networ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1CCBFF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 w:cs="Times New Roman"/>
                <w:lang w:eastAsia="es-CL"/>
              </w:rPr>
              <w:t>[33]</w:t>
            </w:r>
          </w:p>
        </w:tc>
      </w:tr>
      <w:tr w:rsidR="00BB708F" w:rsidRPr="00B57F3F" w14:paraId="622F7CBA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23861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49940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C12350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Nickolas Stabellini, Aziz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Nazha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Nikita Agrawal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Merilys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Huhn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>, John Shanahan, Nelson Hamerschlak, Kristin Waite, Jill S. Barnholtz-Sloan, Alberto J. Montero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4B28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F24959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Thirty-Day Unplanned Hospital Readmissions in Patients </w:t>
            </w:r>
            <w:proofErr w:type="gramStart"/>
            <w:r w:rsidRPr="00B57F3F">
              <w:rPr>
                <w:rFonts w:ascii="Times New Roman" w:hAnsi="Times New Roman" w:cs="Times New Roman"/>
                <w:lang w:val="en-GB"/>
              </w:rPr>
              <w:t>With</w:t>
            </w:r>
            <w:proofErr w:type="gramEnd"/>
            <w:r w:rsidRPr="00B57F3F">
              <w:rPr>
                <w:rFonts w:ascii="Times New Roman" w:hAnsi="Times New Roman" w:cs="Times New Roman"/>
                <w:lang w:val="en-GB"/>
              </w:rPr>
              <w:t xml:space="preserve"> Cancer and the Impact of Social Determinants of Health: A Machine Learning Approach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F4C6C7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JCO Clinical Cancer Informatic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7AAC44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26]</w:t>
            </w:r>
          </w:p>
        </w:tc>
      </w:tr>
      <w:tr w:rsidR="00BB708F" w:rsidRPr="00B57F3F" w14:paraId="6B3D1253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0C51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269F56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B69C1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 xml:space="preserve">A. Stone, C. Kalahiki, L. Li, N. Hubig, F. </w:t>
            </w:r>
            <w:proofErr w:type="spellStart"/>
            <w:r w:rsidRPr="00B57F3F">
              <w:rPr>
                <w:rFonts w:ascii="Times New Roman" w:hAnsi="Times New Roman" w:cs="Times New Roman"/>
              </w:rPr>
              <w:t>Iuricich</w:t>
            </w:r>
            <w:proofErr w:type="spellEnd"/>
            <w:r w:rsidRPr="00B57F3F">
              <w:rPr>
                <w:rFonts w:ascii="Times New Roman" w:hAnsi="Times New Roman" w:cs="Times New Roman"/>
              </w:rPr>
              <w:t>, H. Dun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D4DDD8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F5AF1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Evaluation of breast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morphologies from African American and Caucasian patient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60C797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>Computational and Structural Biotechnology Journ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D59EE2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32]</w:t>
            </w:r>
          </w:p>
        </w:tc>
      </w:tr>
      <w:tr w:rsidR="00BB708F" w:rsidRPr="00B57F3F" w14:paraId="2D2B1101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4EC4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18DF1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469C0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Samira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Dehdar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Khodakaram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Salimifard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Reza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Mohammadi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>, Maryam Marzban, Sara Saadatmand, Mohammad Fararouei, Mostafa Dianati-Nasa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9BB4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233690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Applications of different machine learning approaches in prediction of breast cancer diagnosis delay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F11824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Frontiers in Oncolog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37F125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17]</w:t>
            </w:r>
          </w:p>
        </w:tc>
      </w:tr>
      <w:tr w:rsidR="00BB708F" w:rsidRPr="00B57F3F" w14:paraId="696BC28C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810E1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C667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31409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t xml:space="preserve">Nickolas Stabellini, </w:t>
            </w:r>
            <w:r w:rsidRPr="00B57F3F">
              <w:rPr>
                <w:rFonts w:ascii="Times New Roman" w:hAnsi="Times New Roman" w:cs="Times New Roman"/>
              </w:rPr>
              <w:lastRenderedPageBreak/>
              <w:t xml:space="preserve">Jennifer Cullen, Justin X. Moore, Susan Dent, </w:t>
            </w:r>
            <w:proofErr w:type="spellStart"/>
            <w:r w:rsidRPr="00B57F3F">
              <w:rPr>
                <w:rFonts w:ascii="Times New Roman" w:hAnsi="Times New Roman" w:cs="Times New Roman"/>
              </w:rPr>
              <w:t>Arnethea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L. Sutton, John Shanahan, Alberto J. Montero, Avirup Guha</w:t>
            </w:r>
          </w:p>
          <w:p w14:paraId="15C450F9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320A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lastRenderedPageBreak/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9338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Social Determinants of </w:t>
            </w:r>
            <w:r w:rsidRPr="00B57F3F">
              <w:rPr>
                <w:rFonts w:ascii="Times New Roman" w:hAnsi="Times New Roman" w:cs="Times New Roman"/>
                <w:lang w:val="en-GB"/>
              </w:rPr>
              <w:lastRenderedPageBreak/>
              <w:t>Health Data Improve the Prediction of Cardiac Outcomes in Females with Breast Cance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69F7F1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lastRenderedPageBreak/>
              <w:t>Cance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5999BD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12]</w:t>
            </w:r>
          </w:p>
        </w:tc>
      </w:tr>
      <w:tr w:rsidR="00BB708F" w:rsidRPr="00B57F3F" w14:paraId="40A80718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5B5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A4C4D9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2065F0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Laurent Dercle, Melissa Yang, Mithat Gönen, Jessica Flynn, Chaya S. Moskowitz, Dana E. Connors, Hao Yang, Lin Lu, Diane Reidy-Lagunes, Tito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Fojo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Sanja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Karovic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Binsheng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Zhao, Lawrence H. Schwartz, Brian S. Henick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F38F5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CFC13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Ethnic diversity in treatment response for colorectal cancer: proof of concept for radiomics-driven enrichment trial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336FE8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European Radiolog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5901D5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 w:cs="Times New Roman"/>
                <w:lang w:eastAsia="es-CL"/>
              </w:rPr>
              <w:t>[22]</w:t>
            </w:r>
          </w:p>
        </w:tc>
      </w:tr>
      <w:tr w:rsidR="00BB708F" w:rsidRPr="00B57F3F" w14:paraId="3C044591" w14:textId="77777777" w:rsidTr="000C7E6B">
        <w:trPr>
          <w:trHeight w:val="34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4FED6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51066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03D4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Mohammad Reza Afrash, Mohsen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Shafiee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Hadi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Kazemi-Arpanahi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EC3AF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FE67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Establishing machine learning models to predict the early risk of gastric cancer based on lifestyle factor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58FB9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BMC Gastroenterolog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B85E3F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13]</w:t>
            </w:r>
          </w:p>
        </w:tc>
      </w:tr>
      <w:tr w:rsidR="00BB708F" w:rsidRPr="00B57F3F" w14:paraId="60FE658F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DABB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E22B5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A616A7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proofErr w:type="spellStart"/>
            <w:r w:rsidRPr="00B57F3F">
              <w:rPr>
                <w:rFonts w:ascii="Times New Roman" w:hAnsi="Times New Roman" w:cs="Times New Roman"/>
              </w:rPr>
              <w:t>Weichuan</w:t>
            </w:r>
            <w:proofErr w:type="spellEnd"/>
            <w:r w:rsidRPr="00B57F3F">
              <w:rPr>
                <w:rFonts w:ascii="Times New Roman" w:hAnsi="Times New Roman" w:cs="Times New Roman"/>
              </w:rPr>
              <w:t xml:space="preserve"> Dong, Uriel Kim, Johnie Rose, Richard S. Hoehn, Matthew Kucmanic, Kirsten Eom, Shu Li, Nathan A. Berger, Siran M. </w:t>
            </w:r>
            <w:proofErr w:type="spellStart"/>
            <w:r w:rsidRPr="00B57F3F">
              <w:rPr>
                <w:rFonts w:ascii="Times New Roman" w:hAnsi="Times New Roman" w:cs="Times New Roman"/>
              </w:rPr>
              <w:t>Koroukian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BFE147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24E1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Geographic Variation and Risk Factor Association of Early Versus Late Onset Colorectal Cancer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EB88E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EFBBA5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 w:cs="Times New Roman"/>
                <w:lang w:eastAsia="es-CL"/>
              </w:rPr>
              <w:t>[34]</w:t>
            </w:r>
          </w:p>
        </w:tc>
      </w:tr>
      <w:tr w:rsidR="00BB708F" w:rsidRPr="00B57F3F" w14:paraId="25033E6B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AF6C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29928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E7DA6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Mostafa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Dianati-Nasab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lastRenderedPageBreak/>
              <w:t>Khodakaram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Salimifard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Reza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Mohammadi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Sara Saadatmand, Mohammad </w:t>
            </w:r>
            <w:proofErr w:type="gramStart"/>
            <w:r w:rsidRPr="00B57F3F">
              <w:rPr>
                <w:rFonts w:ascii="Times New Roman" w:hAnsi="Times New Roman" w:cs="Times New Roman"/>
                <w:lang w:val="en-GB"/>
              </w:rPr>
              <w:t>Fararouei,  Kosar</w:t>
            </w:r>
            <w:proofErr w:type="gramEnd"/>
            <w:r w:rsidRPr="00B57F3F">
              <w:rPr>
                <w:rFonts w:ascii="Times New Roman" w:hAnsi="Times New Roman" w:cs="Times New Roman"/>
                <w:lang w:val="en-GB"/>
              </w:rPr>
              <w:t xml:space="preserve"> S. Hosseini, Behshid Jiavid-Sharifi, Thierry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Chaussalet</w:t>
            </w:r>
            <w:proofErr w:type="spellEnd"/>
            <w:r w:rsidRPr="00B57F3F">
              <w:rPr>
                <w:rFonts w:ascii="Times New Roman" w:hAnsi="Times New Roman" w:cs="Times New Roman"/>
                <w:lang w:val="en-GB"/>
              </w:rPr>
              <w:t xml:space="preserve">, Samira </w:t>
            </w:r>
            <w:proofErr w:type="spellStart"/>
            <w:r w:rsidRPr="00B57F3F">
              <w:rPr>
                <w:rFonts w:ascii="Times New Roman" w:hAnsi="Times New Roman" w:cs="Times New Roman"/>
                <w:lang w:val="en-GB"/>
              </w:rPr>
              <w:t>Dehda</w:t>
            </w:r>
            <w:proofErr w:type="spellEnd"/>
          </w:p>
          <w:p w14:paraId="1AB37213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2BFAA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lastRenderedPageBreak/>
              <w:t>Ira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3B918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 xml:space="preserve">Machine learning algorithms to </w:t>
            </w:r>
            <w:r w:rsidRPr="00B57F3F">
              <w:rPr>
                <w:rFonts w:ascii="Times New Roman" w:hAnsi="Times New Roman" w:cs="Times New Roman"/>
                <w:lang w:val="en-GB"/>
              </w:rPr>
              <w:lastRenderedPageBreak/>
              <w:t>uncover risk factors of breast cancer: insights from a large case-control study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4B2FE0" w14:textId="77777777" w:rsidR="00BB708F" w:rsidRPr="00B57F3F" w:rsidRDefault="00BB708F" w:rsidP="00BB708F">
            <w:pPr>
              <w:rPr>
                <w:rFonts w:ascii="Times New Roman" w:hAnsi="Times New Roman" w:cs="Times New Roman"/>
              </w:rPr>
            </w:pPr>
            <w:r w:rsidRPr="00B57F3F">
              <w:rPr>
                <w:rFonts w:ascii="Times New Roman" w:hAnsi="Times New Roman" w:cs="Times New Roman"/>
              </w:rPr>
              <w:lastRenderedPageBreak/>
              <w:t xml:space="preserve"> Frontiers in Oncology</w:t>
            </w:r>
          </w:p>
          <w:p w14:paraId="3E788EE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0FD8F7" w14:textId="77777777" w:rsidR="00BB708F" w:rsidRPr="00925F24" w:rsidRDefault="00BB708F" w:rsidP="00BB708F">
            <w:pPr>
              <w:rPr>
                <w:rFonts w:cs="Times New Roman"/>
                <w:lang w:val="es-CL"/>
              </w:rPr>
            </w:pPr>
            <w:r w:rsidRPr="00925F24">
              <w:rPr>
                <w:rFonts w:eastAsia="Times New Roman"/>
              </w:rPr>
              <w:lastRenderedPageBreak/>
              <w:t>[11]</w:t>
            </w:r>
          </w:p>
        </w:tc>
      </w:tr>
      <w:tr w:rsidR="00BB708F" w:rsidRPr="00B57F3F" w14:paraId="119B1CF5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E5BA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8FB64A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128C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</w:rPr>
              <w:t>Hadiza Galadima, Rexford Anson-Dwamena, Ashley Johnson, Ghalib Bello, Georges Adunlin y James Blando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6F3F2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1982F2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Machine Learning as a Tool for Early Detection: A Focus on Late-Stage Colorectal Cancer across Socioeconomic Spectrum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C17DAB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FED76B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19]</w:t>
            </w:r>
          </w:p>
        </w:tc>
      </w:tr>
      <w:tr w:rsidR="00BB708F" w:rsidRPr="00B57F3F" w14:paraId="6BCA58C9" w14:textId="77777777" w:rsidTr="000C7E6B">
        <w:trPr>
          <w:trHeight w:val="320"/>
        </w:trPr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B2AADD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S1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519B2F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  <w:lang w:val="es-ES"/>
              </w:rPr>
              <w:t>2024</w:t>
            </w:r>
          </w:p>
        </w:tc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BB04B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Azad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Hossain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proofErr w:type="gramStart"/>
            <w:r w:rsidRPr="00B57F3F">
              <w:rPr>
                <w:rFonts w:ascii="Times New Roman" w:hAnsi="Times New Roman" w:cs="Times New Roman"/>
                <w:lang w:val="es-ES"/>
              </w:rPr>
              <w:t>Raju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, 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Jahirul</w:t>
            </w:r>
            <w:proofErr w:type="spellEnd"/>
            <w:proofErr w:type="gramEnd"/>
            <w:r w:rsidRPr="00B57F3F">
              <w:rPr>
                <w:rFonts w:ascii="Times New Roman" w:hAnsi="Times New Roman" w:cs="Times New Roman"/>
                <w:lang w:val="es-ES"/>
              </w:rPr>
              <w:t xml:space="preserve"> Islam,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Touhid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Imam,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Mohammad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Navid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Nayyem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Abdullah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Al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Rakin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,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Mohammad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Shihab</w:t>
            </w:r>
            <w:proofErr w:type="spellEnd"/>
            <w:r w:rsidRPr="00B57F3F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B57F3F">
              <w:rPr>
                <w:rFonts w:ascii="Times New Roman" w:hAnsi="Times New Roman" w:cs="Times New Roman"/>
                <w:lang w:val="es-ES"/>
              </w:rPr>
              <w:t>Uddin</w:t>
            </w:r>
            <w:proofErr w:type="spellEnd"/>
          </w:p>
          <w:p w14:paraId="49B07B28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717A7C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s-ES"/>
              </w:rPr>
            </w:pPr>
            <w:r w:rsidRPr="00B57F3F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4AF6E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  <w:lang w:val="en-GB"/>
              </w:rPr>
              <w:t>An Ontological Framework for Lung Carcinoma Prognostication via Sophisticated Stacking and Synthetic Minority Oversampling Techniques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7AD445" w14:textId="77777777" w:rsidR="00BB708F" w:rsidRPr="00B57F3F" w:rsidRDefault="00BB708F" w:rsidP="00BB708F">
            <w:pPr>
              <w:rPr>
                <w:rFonts w:ascii="Times New Roman" w:hAnsi="Times New Roman" w:cs="Times New Roman"/>
                <w:lang w:val="en-GB"/>
              </w:rPr>
            </w:pPr>
            <w:r w:rsidRPr="00B57F3F">
              <w:rPr>
                <w:rFonts w:ascii="Times New Roman" w:hAnsi="Times New Roman" w:cs="Times New Roman"/>
              </w:rPr>
              <w:t>IEEE Conferen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2E3595" w14:textId="77777777" w:rsidR="00BB708F" w:rsidRPr="00925F24" w:rsidRDefault="00BB708F" w:rsidP="00BB708F">
            <w:pPr>
              <w:rPr>
                <w:rFonts w:cs="Times New Roman"/>
                <w:lang w:val="en-GB"/>
              </w:rPr>
            </w:pPr>
            <w:r w:rsidRPr="00925F24">
              <w:rPr>
                <w:rFonts w:eastAsia="Times New Roman"/>
              </w:rPr>
              <w:t>[29]</w:t>
            </w:r>
          </w:p>
        </w:tc>
      </w:tr>
    </w:tbl>
    <w:p w14:paraId="4CBD180C" w14:textId="77777777" w:rsidR="00F47342" w:rsidRDefault="00F47342"/>
    <w:sectPr w:rsidR="00F473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2E"/>
    <w:rsid w:val="00075074"/>
    <w:rsid w:val="000F642B"/>
    <w:rsid w:val="001865B0"/>
    <w:rsid w:val="003732FD"/>
    <w:rsid w:val="00526E2E"/>
    <w:rsid w:val="006E64EF"/>
    <w:rsid w:val="00954AAB"/>
    <w:rsid w:val="00976E7D"/>
    <w:rsid w:val="0098365C"/>
    <w:rsid w:val="00A76519"/>
    <w:rsid w:val="00BB708F"/>
    <w:rsid w:val="00BE0E6E"/>
    <w:rsid w:val="00CB65C5"/>
    <w:rsid w:val="00F4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42A2A"/>
  <w15:chartTrackingRefBased/>
  <w15:docId w15:val="{C32812BC-165E-4C44-B494-BE6FFAA8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E2E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E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E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E2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E2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s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E2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s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E2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E2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E2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E2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E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6E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E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E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E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E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6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E2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6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E2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6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E2E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s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6E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E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s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E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E2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8</Words>
  <Characters>4952</Characters>
  <Application>Microsoft Office Word</Application>
  <DocSecurity>0</DocSecurity>
  <Lines>41</Lines>
  <Paragraphs>11</Paragraphs>
  <ScaleCrop>false</ScaleCrop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</dc:creator>
  <cp:keywords/>
  <dc:description/>
  <cp:lastModifiedBy>Microsoft Office User</cp:lastModifiedBy>
  <cp:revision>4</cp:revision>
  <dcterms:created xsi:type="dcterms:W3CDTF">2025-09-22T20:45:00Z</dcterms:created>
  <dcterms:modified xsi:type="dcterms:W3CDTF">2025-10-11T04:17:00Z</dcterms:modified>
</cp:coreProperties>
</file>